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18D0" w:rsidRPr="004F7702" w:rsidRDefault="005D18D0" w:rsidP="005D18D0">
      <w:pPr>
        <w:tabs>
          <w:tab w:val="left" w:pos="5664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4F7702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Video 1 – Norway, </w:t>
      </w:r>
      <w:proofErr w:type="spellStart"/>
      <w:r w:rsidRPr="004F7702">
        <w:rPr>
          <w:rFonts w:ascii="Times New Roman" w:eastAsia="Times New Roman" w:hAnsi="Times New Roman" w:cs="Times New Roman"/>
          <w:sz w:val="24"/>
          <w:szCs w:val="24"/>
          <w:lang w:eastAsia="nb-NO"/>
        </w:rPr>
        <w:t>Arendal</w:t>
      </w:r>
      <w:proofErr w:type="spellEnd"/>
      <w:r w:rsidRPr="004F7702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7 August</w:t>
      </w:r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(Credit: Anita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>Gei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>Eliass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>)</w:t>
      </w:r>
    </w:p>
    <w:p w:rsidR="005D18D0" w:rsidRPr="004F7702" w:rsidRDefault="005D18D0" w:rsidP="005D18D0">
      <w:pPr>
        <w:tabs>
          <w:tab w:val="left" w:pos="5664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bookmarkStart w:id="0" w:name="_GoBack"/>
      <w:bookmarkEnd w:id="0"/>
    </w:p>
    <w:p w:rsidR="005D18D0" w:rsidRPr="004F7702" w:rsidRDefault="005D18D0" w:rsidP="005D18D0">
      <w:pPr>
        <w:tabs>
          <w:tab w:val="left" w:pos="5664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4F7702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Video 2 – Norway, </w:t>
      </w:r>
      <w:proofErr w:type="spellStart"/>
      <w:r w:rsidRPr="004F7702">
        <w:rPr>
          <w:rFonts w:ascii="Times New Roman" w:eastAsia="Times New Roman" w:hAnsi="Times New Roman" w:cs="Times New Roman"/>
          <w:sz w:val="24"/>
          <w:szCs w:val="24"/>
          <w:lang w:eastAsia="nb-NO"/>
        </w:rPr>
        <w:t>Arendal</w:t>
      </w:r>
      <w:proofErr w:type="spellEnd"/>
      <w:r w:rsidRPr="004F7702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8 August</w:t>
      </w:r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(Credit: Anita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>Gei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>Eliass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>)</w:t>
      </w:r>
    </w:p>
    <w:p w:rsidR="005D18D0" w:rsidRPr="004F7702" w:rsidRDefault="005D18D0" w:rsidP="005D18D0">
      <w:pPr>
        <w:tabs>
          <w:tab w:val="left" w:pos="5664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</w:p>
    <w:p w:rsidR="005D18D0" w:rsidRPr="004F7702" w:rsidRDefault="005D18D0" w:rsidP="005D18D0">
      <w:pPr>
        <w:tabs>
          <w:tab w:val="left" w:pos="5664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4F7702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Video 3 – Norway, </w:t>
      </w:r>
      <w:proofErr w:type="spellStart"/>
      <w:r w:rsidRPr="004F7702">
        <w:rPr>
          <w:rFonts w:ascii="Times New Roman" w:eastAsia="Times New Roman" w:hAnsi="Times New Roman" w:cs="Times New Roman"/>
          <w:sz w:val="24"/>
          <w:szCs w:val="24"/>
          <w:lang w:eastAsia="nb-NO"/>
        </w:rPr>
        <w:t>Søgne</w:t>
      </w:r>
      <w:proofErr w:type="spellEnd"/>
      <w:r w:rsidRPr="004F7702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(Credit: Kar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>Klungl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>)</w:t>
      </w:r>
    </w:p>
    <w:p w:rsidR="005D18D0" w:rsidRPr="004F7702" w:rsidRDefault="005D18D0" w:rsidP="005D18D0">
      <w:pPr>
        <w:tabs>
          <w:tab w:val="left" w:pos="5664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</w:p>
    <w:p w:rsidR="005D18D0" w:rsidRPr="004F7702" w:rsidRDefault="005D18D0" w:rsidP="005D18D0">
      <w:pPr>
        <w:tabs>
          <w:tab w:val="left" w:pos="5664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4F7702">
        <w:rPr>
          <w:rFonts w:ascii="Times New Roman" w:eastAsia="Times New Roman" w:hAnsi="Times New Roman" w:cs="Times New Roman"/>
          <w:sz w:val="24"/>
          <w:szCs w:val="24"/>
          <w:lang w:eastAsia="nb-NO"/>
        </w:rPr>
        <w:t>Video 4 – Spain, Mallorca, Mediterranean Sea.</w:t>
      </w:r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(Credit: José Coronel)</w:t>
      </w:r>
    </w:p>
    <w:p w:rsidR="005D18D0" w:rsidRDefault="005D18D0" w:rsidP="005D18D0">
      <w:pPr>
        <w:tabs>
          <w:tab w:val="left" w:pos="5664"/>
        </w:tabs>
        <w:spacing w:after="0" w:line="36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eastAsia="nb-NO"/>
        </w:rPr>
      </w:pPr>
    </w:p>
    <w:p w:rsidR="005D18D0" w:rsidRPr="004F7702" w:rsidRDefault="005D18D0" w:rsidP="005D18D0">
      <w:pPr>
        <w:tabs>
          <w:tab w:val="left" w:pos="5664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4F7702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Video </w:t>
      </w:r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>5</w:t>
      </w:r>
      <w:r w:rsidRPr="004F7702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–Spain, Galicia. </w:t>
      </w:r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(Credit: Eduar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>Losa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>L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>)</w:t>
      </w:r>
    </w:p>
    <w:p w:rsidR="005D18D0" w:rsidRDefault="005D18D0" w:rsidP="005D18D0">
      <w:pPr>
        <w:tabs>
          <w:tab w:val="left" w:pos="5664"/>
        </w:tabs>
        <w:spacing w:after="0" w:line="36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eastAsia="nb-NO"/>
        </w:rPr>
      </w:pPr>
    </w:p>
    <w:p w:rsidR="005D18D0" w:rsidRDefault="005D18D0" w:rsidP="005D18D0">
      <w:pPr>
        <w:tabs>
          <w:tab w:val="left" w:pos="5664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4F7702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Video 6 – Norway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>Ørst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. (Credit: Ronal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>Raas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). </w:t>
      </w:r>
    </w:p>
    <w:p w:rsidR="0084146B" w:rsidRDefault="0084146B"/>
    <w:sectPr w:rsidR="0084146B" w:rsidSect="00A627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D18D0"/>
    <w:rsid w:val="000F25F0"/>
    <w:rsid w:val="0010243B"/>
    <w:rsid w:val="00155189"/>
    <w:rsid w:val="001613DB"/>
    <w:rsid w:val="00182865"/>
    <w:rsid w:val="002378D6"/>
    <w:rsid w:val="00280F29"/>
    <w:rsid w:val="00286B29"/>
    <w:rsid w:val="00313F0C"/>
    <w:rsid w:val="003A2156"/>
    <w:rsid w:val="003C4BA3"/>
    <w:rsid w:val="0042629A"/>
    <w:rsid w:val="00542C61"/>
    <w:rsid w:val="005A1A0B"/>
    <w:rsid w:val="005D18D0"/>
    <w:rsid w:val="005E3FEB"/>
    <w:rsid w:val="0062711F"/>
    <w:rsid w:val="0084146B"/>
    <w:rsid w:val="008714AA"/>
    <w:rsid w:val="0091790E"/>
    <w:rsid w:val="009C5F46"/>
    <w:rsid w:val="00A62729"/>
    <w:rsid w:val="00AF0878"/>
    <w:rsid w:val="00B94C52"/>
    <w:rsid w:val="00B9537C"/>
    <w:rsid w:val="00C16751"/>
    <w:rsid w:val="00CD7687"/>
    <w:rsid w:val="00DF4E41"/>
    <w:rsid w:val="00ED5D6F"/>
    <w:rsid w:val="00F149C5"/>
    <w:rsid w:val="00F714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7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una R.</dc:creator>
  <cp:keywords/>
  <dc:description/>
  <cp:lastModifiedBy>0014087</cp:lastModifiedBy>
  <cp:revision>2</cp:revision>
  <dcterms:created xsi:type="dcterms:W3CDTF">2021-03-14T07:30:00Z</dcterms:created>
  <dcterms:modified xsi:type="dcterms:W3CDTF">2021-03-22T18:41:00Z</dcterms:modified>
</cp:coreProperties>
</file>